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E400D" w:rsidRPr="00DE400D" w:rsidTr="00DE400D">
        <w:trPr>
          <w:trHeight w:val="61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_GoBack"/>
            <w:bookmarkEnd w:id="0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aerobic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ngal</w:t>
            </w:r>
            <w:proofErr w:type="spellEnd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icitor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rought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fense</w:t>
            </w:r>
            <w:proofErr w:type="spellEnd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tres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A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JA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hylene</w:t>
            </w:r>
            <w:proofErr w:type="spellEnd"/>
            <w:proofErr w:type="gram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ght</w:t>
            </w:r>
          </w:p>
        </w:tc>
      </w:tr>
      <w:tr w:rsidR="00DE400D" w:rsidRPr="00DE400D" w:rsidTr="00DE400D">
        <w:trPr>
          <w:trHeight w:val="330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uction</w:t>
            </w:r>
            <w:proofErr w:type="spellEnd"/>
            <w:proofErr w:type="gram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mp</w:t>
            </w:r>
            <w:proofErr w:type="spellEnd"/>
            <w:proofErr w:type="gram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acEXP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acEXP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acEXP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DE400D" w:rsidRPr="00DE400D" w:rsidTr="00DE400D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DE400D" w:rsidRPr="00DE400D" w:rsidTr="00DE400D">
        <w:trPr>
          <w:trHeight w:val="33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EXP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00D" w:rsidRPr="00DE400D" w:rsidRDefault="00DE400D" w:rsidP="00DE4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40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:rsidR="00866698" w:rsidRPr="00DE400D" w:rsidRDefault="00866698" w:rsidP="00DE400D"/>
    <w:sectPr w:rsidR="00866698" w:rsidRPr="00DE400D" w:rsidSect="00DE40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00D"/>
    <w:rsid w:val="00801E1F"/>
    <w:rsid w:val="00866698"/>
    <w:rsid w:val="00DE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EB6B65-D8AF-4F87-B079-A4E8B4503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DE400D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DE400D"/>
    <w:rPr>
      <w:color w:val="954F72"/>
      <w:u w:val="single"/>
    </w:rPr>
  </w:style>
  <w:style w:type="paragraph" w:customStyle="1" w:styleId="xl63">
    <w:name w:val="xl63"/>
    <w:basedOn w:val="Normal"/>
    <w:rsid w:val="00DE400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DE400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DE400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DE40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DE40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DE400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4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2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Ribeiro Santiago</dc:creator>
  <cp:keywords/>
  <dc:description/>
  <cp:lastModifiedBy>embrapa</cp:lastModifiedBy>
  <cp:revision>2</cp:revision>
  <dcterms:created xsi:type="dcterms:W3CDTF">2017-10-17T20:18:00Z</dcterms:created>
  <dcterms:modified xsi:type="dcterms:W3CDTF">2017-10-17T20:18:00Z</dcterms:modified>
</cp:coreProperties>
</file>